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 xml:space="preserve">Table 2. </w:t>
      </w:r>
      <w:r>
        <w:rPr/>
        <w:t>Pairwise sequence comparison of the viral Haemagglutinin-Esterase (Segment 6) gene of Chilean ISAV and selected isolates of Genotype I (European) and Genotype II (North American)</w:t>
      </w:r>
      <w:r>
        <w:rPr>
          <w:vertAlign w:val="superscript"/>
        </w:rPr>
        <w:t>1</w:t>
      </w:r>
    </w:p>
    <w:p>
      <w:pPr>
        <w:pStyle w:val="Normal"/>
        <w:spacing w:lineRule="auto" w:line="240"/>
        <w:rPr/>
      </w:pPr>
      <w:r>
        <w:rPr/>
      </w:r>
    </w:p>
    <w:tbl>
      <w:tblPr>
        <w:tblW w:w="96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616"/>
        <w:gridCol w:w="1028"/>
        <w:gridCol w:w="772"/>
        <w:gridCol w:w="928"/>
        <w:gridCol w:w="950"/>
        <w:gridCol w:w="1017"/>
        <w:gridCol w:w="950"/>
        <w:gridCol w:w="783"/>
      </w:tblGrid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ISAV isolate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779/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/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/9/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85-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ISA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-280-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3-1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065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Chile 2007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779/06 (European HPR0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 390/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 810/9/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C/NB-04-085-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4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2.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1.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ISA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C/NB-98-280-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3-1 (Chile 1999)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 xml:space="preserve"> Values above the diagonal are nucleotide sequence identities (%); values below the diagonal are deduced amino acid sequence identities (%). Bold text denotes sequence identities among Genotype I ISAV isolates.</w:t>
      </w:r>
    </w:p>
    <w:p>
      <w:pPr>
        <w:pStyle w:val="Normal"/>
        <w:spacing w:lineRule="auto" w:line="240"/>
        <w:rPr/>
      </w:pPr>
      <w:r>
        <w:rPr>
          <w:vertAlign w:val="superscript"/>
        </w:rPr>
        <w:t>2</w:t>
      </w:r>
      <w:r>
        <w:rPr/>
        <w:t>ISAV 1065 (Chile 2007) segment 6 sequence is the partial sequence determined by Norwegian Veterinary Institute and is available in GenBank, accession # AM941715. An alignment in the HPR is shown in Figure 6.</w:t>
      </w:r>
    </w:p>
    <w:p>
      <w:pPr>
        <w:pStyle w:val="Normal"/>
        <w:spacing w:lineRule="auto" w:line="240"/>
        <w:rPr/>
      </w:pPr>
      <w:r>
        <w:rPr>
          <w:vertAlign w:val="superscript"/>
        </w:rPr>
        <w:t>3</w:t>
      </w:r>
      <w:r>
        <w:rPr/>
        <w:t>ISAV SK779/06 (which is European HPR0 virus) was detected in 2006 by RT-PCR of tissues from Atlantic salmon with gill disease [20].</w:t>
      </w:r>
    </w:p>
    <w:p>
      <w:pPr>
        <w:pStyle w:val="Normal"/>
        <w:spacing w:lineRule="auto" w:line="240"/>
        <w:rPr/>
      </w:pPr>
      <w:r>
        <w:rPr>
          <w:vertAlign w:val="superscript"/>
        </w:rPr>
        <w:t>4</w:t>
      </w:r>
      <w:r>
        <w:rPr/>
        <w:t>ISAV 7833-1 (Chile 1999) was isolated from Coho salmon in 1999, and is of North American genotype [12]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28:00Z</dcterms:created>
  <dc:creator>Dr. Fred Kibenge </dc:creator>
  <dc:description/>
  <cp:keywords/>
  <dc:language>en-US</dc:language>
  <cp:lastModifiedBy> </cp:lastModifiedBy>
  <dcterms:modified xsi:type="dcterms:W3CDTF">2008-07-29T21:28:00Z</dcterms:modified>
  <cp:revision>2</cp:revision>
  <dc:subject/>
  <dc:title>Tables</dc:title>
</cp:coreProperties>
</file>